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ADAA42" w14:textId="1EB543EE" w:rsidR="00945373" w:rsidRPr="00C95DFD" w:rsidRDefault="00E33DFE" w:rsidP="78ECBBCF">
      <w:pPr>
        <w:rPr>
          <w:rFonts w:eastAsia="Arial" w:cs="Arial"/>
          <w:b/>
          <w:bCs/>
          <w:sz w:val="20"/>
          <w:szCs w:val="20"/>
        </w:rPr>
      </w:pPr>
      <w:bookmarkStart w:id="0" w:name="_GoBack"/>
      <w:bookmarkEnd w:id="0"/>
      <w:r>
        <w:rPr>
          <w:rFonts w:eastAsia="Arial" w:cs="Arial"/>
          <w:b/>
          <w:bCs/>
          <w:sz w:val="20"/>
          <w:szCs w:val="20"/>
        </w:rPr>
        <w:t>Table S5</w:t>
      </w:r>
      <w:r w:rsidR="00C95DFD" w:rsidRPr="78ECBBCF">
        <w:rPr>
          <w:rFonts w:eastAsia="Arial" w:cs="Arial"/>
          <w:b/>
          <w:bCs/>
          <w:sz w:val="20"/>
          <w:szCs w:val="20"/>
        </w:rPr>
        <w:t>. Oligonucleotide primers used for qPCR in this study</w:t>
      </w:r>
    </w:p>
    <w:tbl>
      <w:tblPr>
        <w:tblStyle w:val="TableGridLight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3544"/>
        <w:gridCol w:w="2972"/>
      </w:tblGrid>
      <w:tr w:rsidR="00C95DFD" w:rsidRPr="00F773D6" w14:paraId="45174440" w14:textId="77777777" w:rsidTr="78ECBBCF">
        <w:trPr>
          <w:trHeight w:val="420"/>
          <w:jc w:val="center"/>
        </w:trPr>
        <w:tc>
          <w:tcPr>
            <w:tcW w:w="2410" w:type="dxa"/>
          </w:tcPr>
          <w:p w14:paraId="43696EA8" w14:textId="77777777" w:rsidR="00C95DFD" w:rsidRPr="009647DF" w:rsidRDefault="00C95DFD" w:rsidP="78ECBBCF">
            <w:pPr>
              <w:spacing w:line="240" w:lineRule="auto"/>
              <w:jc w:val="left"/>
              <w:rPr>
                <w:rFonts w:eastAsia="Arial" w:cs="Arial"/>
                <w:b/>
                <w:bCs/>
                <w:sz w:val="20"/>
                <w:szCs w:val="20"/>
              </w:rPr>
            </w:pPr>
            <w:r w:rsidRPr="78ECBBCF">
              <w:rPr>
                <w:rFonts w:eastAsia="Arial"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544" w:type="dxa"/>
          </w:tcPr>
          <w:p w14:paraId="3EC70437" w14:textId="77777777" w:rsidR="00C95DFD" w:rsidRPr="009647DF" w:rsidRDefault="00C95DFD" w:rsidP="78ECBBCF">
            <w:pPr>
              <w:spacing w:line="240" w:lineRule="auto"/>
              <w:jc w:val="left"/>
              <w:rPr>
                <w:rFonts w:eastAsia="Arial" w:cs="Arial"/>
                <w:b/>
                <w:bCs/>
                <w:sz w:val="20"/>
                <w:szCs w:val="20"/>
              </w:rPr>
            </w:pPr>
            <w:r w:rsidRPr="78ECBBCF">
              <w:rPr>
                <w:rFonts w:eastAsia="Arial" w:cs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2972" w:type="dxa"/>
          </w:tcPr>
          <w:p w14:paraId="73F97C02" w14:textId="33B28582" w:rsidR="00C95DFD" w:rsidRPr="009647DF" w:rsidRDefault="00E33DFE" w:rsidP="78ECBBCF">
            <w:pPr>
              <w:spacing w:line="240" w:lineRule="auto"/>
              <w:jc w:val="left"/>
              <w:rPr>
                <w:rFonts w:eastAsia="Arial" w:cs="Arial"/>
                <w:b/>
                <w:bCs/>
                <w:sz w:val="20"/>
                <w:szCs w:val="20"/>
              </w:rPr>
            </w:pPr>
            <w:r>
              <w:rPr>
                <w:rFonts w:eastAsia="Arial" w:cs="Arial"/>
                <w:b/>
                <w:bCs/>
                <w:sz w:val="20"/>
                <w:szCs w:val="20"/>
              </w:rPr>
              <w:t>G</w:t>
            </w:r>
            <w:r w:rsidR="62DA9173" w:rsidRPr="78ECBBCF">
              <w:rPr>
                <w:rFonts w:eastAsia="Arial" w:cs="Arial"/>
                <w:b/>
                <w:bCs/>
                <w:sz w:val="20"/>
                <w:szCs w:val="20"/>
              </w:rPr>
              <w:t>enomic location</w:t>
            </w:r>
          </w:p>
        </w:tc>
      </w:tr>
      <w:tr w:rsidR="00C95DFD" w:rsidRPr="009647DF" w14:paraId="2FCFC970" w14:textId="77777777" w:rsidTr="78ECBBCF">
        <w:trPr>
          <w:trHeight w:val="420"/>
          <w:jc w:val="center"/>
        </w:trPr>
        <w:tc>
          <w:tcPr>
            <w:tcW w:w="2410" w:type="dxa"/>
            <w:hideMark/>
          </w:tcPr>
          <w:p w14:paraId="28A217E7" w14:textId="77777777" w:rsidR="00C95DFD" w:rsidRPr="009647DF" w:rsidRDefault="00C95DFD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  <w:r w:rsidRPr="78ECBBCF">
              <w:rPr>
                <w:rFonts w:eastAsia="Arial" w:cs="Arial"/>
                <w:sz w:val="20"/>
                <w:szCs w:val="20"/>
              </w:rPr>
              <w:t>qAct1F</w:t>
            </w:r>
          </w:p>
        </w:tc>
        <w:tc>
          <w:tcPr>
            <w:tcW w:w="3544" w:type="dxa"/>
            <w:hideMark/>
          </w:tcPr>
          <w:p w14:paraId="6D7BCBC9" w14:textId="77777777" w:rsidR="00C95DFD" w:rsidRPr="009647DF" w:rsidRDefault="00C95DFD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  <w:r w:rsidRPr="78ECBBCF">
              <w:rPr>
                <w:rFonts w:eastAsia="Arial" w:cs="Arial"/>
                <w:sz w:val="20"/>
                <w:szCs w:val="20"/>
              </w:rPr>
              <w:t>TCGTGATTTGACCGACTAC</w:t>
            </w:r>
          </w:p>
        </w:tc>
        <w:tc>
          <w:tcPr>
            <w:tcW w:w="2972" w:type="dxa"/>
            <w:hideMark/>
          </w:tcPr>
          <w:p w14:paraId="4145DA2D" w14:textId="77777777" w:rsidR="00C95DFD" w:rsidRPr="00787E89" w:rsidRDefault="008603D6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  <w:hyperlink r:id="rId7" w:history="1">
              <w:r w:rsidR="62DA9173" w:rsidRPr="78ECBBCF">
                <w:rPr>
                  <w:rStyle w:val="Hyperlink"/>
                  <w:rFonts w:eastAsia="Arial" w:cs="Arial"/>
                  <w:color w:val="auto"/>
                  <w:sz w:val="20"/>
                  <w:szCs w:val="20"/>
                  <w:u w:val="none"/>
                  <w:shd w:val="clear" w:color="auto" w:fill="FFFFFF"/>
                </w:rPr>
                <w:t>10:785364-785382</w:t>
              </w:r>
            </w:hyperlink>
          </w:p>
        </w:tc>
      </w:tr>
      <w:tr w:rsidR="00C95DFD" w:rsidRPr="009647DF" w14:paraId="5F094632" w14:textId="77777777" w:rsidTr="78ECBBCF">
        <w:trPr>
          <w:trHeight w:val="420"/>
          <w:jc w:val="center"/>
        </w:trPr>
        <w:tc>
          <w:tcPr>
            <w:tcW w:w="2410" w:type="dxa"/>
            <w:hideMark/>
          </w:tcPr>
          <w:p w14:paraId="516FA667" w14:textId="77777777" w:rsidR="00C95DFD" w:rsidRPr="009647DF" w:rsidRDefault="00C95DFD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  <w:r w:rsidRPr="78ECBBCF">
              <w:rPr>
                <w:rFonts w:eastAsia="Arial" w:cs="Arial"/>
                <w:sz w:val="20"/>
                <w:szCs w:val="20"/>
              </w:rPr>
              <w:t>qAct1R</w:t>
            </w:r>
          </w:p>
        </w:tc>
        <w:tc>
          <w:tcPr>
            <w:tcW w:w="3544" w:type="dxa"/>
            <w:hideMark/>
          </w:tcPr>
          <w:p w14:paraId="434F99A8" w14:textId="77777777" w:rsidR="00C95DFD" w:rsidRPr="009647DF" w:rsidRDefault="00C95DFD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  <w:r w:rsidRPr="78ECBBCF">
              <w:rPr>
                <w:rFonts w:eastAsia="Arial" w:cs="Arial"/>
                <w:sz w:val="20"/>
                <w:szCs w:val="20"/>
              </w:rPr>
              <w:t>GGATCTCCTGCTCAAAGTC</w:t>
            </w:r>
          </w:p>
        </w:tc>
        <w:tc>
          <w:tcPr>
            <w:tcW w:w="2972" w:type="dxa"/>
            <w:hideMark/>
          </w:tcPr>
          <w:p w14:paraId="5FC68C82" w14:textId="77777777" w:rsidR="00C95DFD" w:rsidRPr="00787E89" w:rsidRDefault="008603D6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  <w:hyperlink r:id="rId8" w:history="1">
              <w:r w:rsidR="791FBAE1" w:rsidRPr="78ECBBCF">
                <w:rPr>
                  <w:rStyle w:val="Hyperlink"/>
                  <w:rFonts w:eastAsia="Arial" w:cs="Arial"/>
                  <w:color w:val="auto"/>
                  <w:sz w:val="20"/>
                  <w:szCs w:val="20"/>
                  <w:u w:val="none"/>
                  <w:shd w:val="clear" w:color="auto" w:fill="FFFFFF"/>
                </w:rPr>
                <w:t>10:785246-785264</w:t>
              </w:r>
            </w:hyperlink>
          </w:p>
        </w:tc>
      </w:tr>
      <w:tr w:rsidR="00C95DFD" w:rsidRPr="009647DF" w14:paraId="796089A2" w14:textId="77777777" w:rsidTr="78ECBBCF">
        <w:trPr>
          <w:trHeight w:val="408"/>
          <w:jc w:val="center"/>
        </w:trPr>
        <w:tc>
          <w:tcPr>
            <w:tcW w:w="2410" w:type="dxa"/>
            <w:hideMark/>
          </w:tcPr>
          <w:p w14:paraId="01D6C662" w14:textId="77777777" w:rsidR="00C95DFD" w:rsidRPr="009647DF" w:rsidRDefault="00C95DFD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  <w:r w:rsidRPr="78ECBBCF">
              <w:rPr>
                <w:rFonts w:eastAsia="Arial" w:cs="Arial"/>
                <w:sz w:val="20"/>
                <w:szCs w:val="20"/>
              </w:rPr>
              <w:t>qGAPDHF3</w:t>
            </w:r>
          </w:p>
        </w:tc>
        <w:tc>
          <w:tcPr>
            <w:tcW w:w="3544" w:type="dxa"/>
            <w:hideMark/>
          </w:tcPr>
          <w:p w14:paraId="27854564" w14:textId="77777777" w:rsidR="00C95DFD" w:rsidRPr="009647DF" w:rsidRDefault="00C95DFD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  <w:r w:rsidRPr="78ECBBCF">
              <w:rPr>
                <w:rFonts w:eastAsia="Arial" w:cs="Arial"/>
                <w:sz w:val="20"/>
                <w:szCs w:val="20"/>
              </w:rPr>
              <w:t>GACTACATCGTCGAGTCCAC</w:t>
            </w:r>
          </w:p>
        </w:tc>
        <w:tc>
          <w:tcPr>
            <w:tcW w:w="2972" w:type="dxa"/>
            <w:hideMark/>
          </w:tcPr>
          <w:p w14:paraId="3EC3D21D" w14:textId="77777777" w:rsidR="00C95DFD" w:rsidRPr="00787E89" w:rsidRDefault="008603D6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  <w:hyperlink r:id="rId9" w:history="1">
              <w:r w:rsidR="791FBAE1" w:rsidRPr="78ECBBCF">
                <w:rPr>
                  <w:rStyle w:val="Hyperlink"/>
                  <w:rFonts w:eastAsia="Arial" w:cs="Arial"/>
                  <w:color w:val="auto"/>
                  <w:sz w:val="20"/>
                  <w:szCs w:val="20"/>
                  <w:u w:val="none"/>
                  <w:shd w:val="clear" w:color="auto" w:fill="FFFFFF"/>
                </w:rPr>
                <w:t>2:1141695-1141714</w:t>
              </w:r>
            </w:hyperlink>
            <w:r w:rsidR="791FBAE1" w:rsidRPr="78ECBBCF">
              <w:rPr>
                <w:rFonts w:eastAsia="Arial" w:cs="Arial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C95DFD" w:rsidRPr="009647DF" w14:paraId="499FCB47" w14:textId="77777777" w:rsidTr="78ECBBCF">
        <w:trPr>
          <w:trHeight w:val="408"/>
          <w:jc w:val="center"/>
        </w:trPr>
        <w:tc>
          <w:tcPr>
            <w:tcW w:w="2410" w:type="dxa"/>
            <w:hideMark/>
          </w:tcPr>
          <w:p w14:paraId="078D09A9" w14:textId="77777777" w:rsidR="00C95DFD" w:rsidRPr="009647DF" w:rsidRDefault="00C95DFD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  <w:r w:rsidRPr="78ECBBCF">
              <w:rPr>
                <w:rFonts w:eastAsia="Arial" w:cs="Arial"/>
                <w:sz w:val="20"/>
                <w:szCs w:val="20"/>
              </w:rPr>
              <w:t>qGAPDHR3</w:t>
            </w:r>
          </w:p>
        </w:tc>
        <w:tc>
          <w:tcPr>
            <w:tcW w:w="3544" w:type="dxa"/>
            <w:hideMark/>
          </w:tcPr>
          <w:p w14:paraId="48B84AF9" w14:textId="77777777" w:rsidR="00C95DFD" w:rsidRPr="009647DF" w:rsidRDefault="00C95DFD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  <w:r w:rsidRPr="78ECBBCF">
              <w:rPr>
                <w:rFonts w:eastAsia="Arial" w:cs="Arial"/>
                <w:sz w:val="20"/>
                <w:szCs w:val="20"/>
              </w:rPr>
              <w:t>GGAGATGACGACCTTCTTC</w:t>
            </w:r>
          </w:p>
        </w:tc>
        <w:tc>
          <w:tcPr>
            <w:tcW w:w="2972" w:type="dxa"/>
            <w:hideMark/>
          </w:tcPr>
          <w:p w14:paraId="6120FD3C" w14:textId="77777777" w:rsidR="00C95DFD" w:rsidRPr="00787E89" w:rsidRDefault="008603D6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  <w:hyperlink r:id="rId10" w:history="1">
              <w:r w:rsidR="791FBAE1" w:rsidRPr="78ECBBCF">
                <w:rPr>
                  <w:rStyle w:val="Hyperlink"/>
                  <w:rFonts w:eastAsia="Arial" w:cs="Arial"/>
                  <w:color w:val="auto"/>
                  <w:sz w:val="20"/>
                  <w:szCs w:val="20"/>
                  <w:u w:val="none"/>
                  <w:shd w:val="clear" w:color="auto" w:fill="FFFFFF"/>
                </w:rPr>
                <w:t>2:1141625-1141643</w:t>
              </w:r>
            </w:hyperlink>
          </w:p>
        </w:tc>
      </w:tr>
      <w:tr w:rsidR="00C95DFD" w:rsidRPr="009647DF" w14:paraId="5D599F2B" w14:textId="77777777" w:rsidTr="78ECBBCF">
        <w:trPr>
          <w:trHeight w:val="408"/>
          <w:jc w:val="center"/>
        </w:trPr>
        <w:tc>
          <w:tcPr>
            <w:tcW w:w="2410" w:type="dxa"/>
          </w:tcPr>
          <w:p w14:paraId="12462C87" w14:textId="77777777" w:rsidR="00C95DFD" w:rsidRPr="009647DF" w:rsidRDefault="00C95DFD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  <w:r w:rsidRPr="78ECBBCF">
              <w:rPr>
                <w:rFonts w:eastAsia="Arial" w:cs="Arial"/>
                <w:sz w:val="20"/>
                <w:szCs w:val="20"/>
              </w:rPr>
              <w:t>qtelomere00029F</w:t>
            </w:r>
          </w:p>
        </w:tc>
        <w:tc>
          <w:tcPr>
            <w:tcW w:w="3544" w:type="dxa"/>
          </w:tcPr>
          <w:p w14:paraId="537B6249" w14:textId="6EFEEE39" w:rsidR="00C95DFD" w:rsidRPr="009647DF" w:rsidRDefault="69B54652" w:rsidP="78ECBBCF">
            <w:pPr>
              <w:spacing w:before="0" w:line="240" w:lineRule="auto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78ECBBCF">
              <w:rPr>
                <w:rFonts w:eastAsia="Arial" w:cs="Arial"/>
                <w:color w:val="000000" w:themeColor="text1"/>
                <w:sz w:val="20"/>
                <w:szCs w:val="20"/>
              </w:rPr>
              <w:t>CGCTCTCGGTAACCTAGC</w:t>
            </w:r>
          </w:p>
          <w:p w14:paraId="2926E055" w14:textId="61775899" w:rsidR="00C95DFD" w:rsidRPr="009647DF" w:rsidRDefault="00C95DFD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</w:p>
        </w:tc>
        <w:tc>
          <w:tcPr>
            <w:tcW w:w="2972" w:type="dxa"/>
          </w:tcPr>
          <w:p w14:paraId="5378D393" w14:textId="213C2114" w:rsidR="00C95DFD" w:rsidRPr="00787E89" w:rsidRDefault="005470D8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  <w:r w:rsidRPr="005470D8">
              <w:rPr>
                <w:rFonts w:eastAsia="Arial" w:cs="Arial"/>
                <w:sz w:val="20"/>
                <w:szCs w:val="20"/>
              </w:rPr>
              <w:t>1:169707-169724</w:t>
            </w:r>
          </w:p>
        </w:tc>
      </w:tr>
      <w:tr w:rsidR="00C95DFD" w:rsidRPr="009647DF" w14:paraId="3F3EEA3A" w14:textId="77777777" w:rsidTr="78ECBBCF">
        <w:trPr>
          <w:trHeight w:val="408"/>
          <w:jc w:val="center"/>
        </w:trPr>
        <w:tc>
          <w:tcPr>
            <w:tcW w:w="2410" w:type="dxa"/>
          </w:tcPr>
          <w:p w14:paraId="523C1C9F" w14:textId="77777777" w:rsidR="00C95DFD" w:rsidRPr="009647DF" w:rsidRDefault="00C95DFD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  <w:r w:rsidRPr="78ECBBCF">
              <w:rPr>
                <w:rFonts w:eastAsia="Arial" w:cs="Arial"/>
                <w:sz w:val="20"/>
                <w:szCs w:val="20"/>
              </w:rPr>
              <w:t>qtelomere00029B</w:t>
            </w:r>
          </w:p>
        </w:tc>
        <w:tc>
          <w:tcPr>
            <w:tcW w:w="3544" w:type="dxa"/>
          </w:tcPr>
          <w:p w14:paraId="6722DE18" w14:textId="2812EE68" w:rsidR="00C95DFD" w:rsidRPr="009647DF" w:rsidRDefault="728B588A" w:rsidP="78ECBBCF">
            <w:pPr>
              <w:spacing w:before="0" w:line="240" w:lineRule="auto"/>
              <w:jc w:val="left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78ECBBCF">
              <w:rPr>
                <w:rFonts w:eastAsia="Arial" w:cs="Arial"/>
                <w:color w:val="000000" w:themeColor="text1"/>
                <w:sz w:val="20"/>
                <w:szCs w:val="20"/>
              </w:rPr>
              <w:t>GCGCTAGGCTATACGGAC</w:t>
            </w:r>
          </w:p>
        </w:tc>
        <w:tc>
          <w:tcPr>
            <w:tcW w:w="2972" w:type="dxa"/>
          </w:tcPr>
          <w:p w14:paraId="3FAF32DC" w14:textId="5150007D" w:rsidR="00C95DFD" w:rsidRPr="00787E89" w:rsidRDefault="00E33DFE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1:169783-169800</w:t>
            </w:r>
          </w:p>
        </w:tc>
      </w:tr>
      <w:tr w:rsidR="00C95DFD" w:rsidRPr="009647DF" w14:paraId="2CE9516D" w14:textId="77777777" w:rsidTr="78ECBBCF">
        <w:trPr>
          <w:trHeight w:val="408"/>
          <w:jc w:val="center"/>
        </w:trPr>
        <w:tc>
          <w:tcPr>
            <w:tcW w:w="2410" w:type="dxa"/>
          </w:tcPr>
          <w:p w14:paraId="6BAC97C6" w14:textId="77777777" w:rsidR="00C95DFD" w:rsidRPr="009647DF" w:rsidRDefault="00C95DFD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  <w:proofErr w:type="spellStart"/>
            <w:r w:rsidRPr="78ECBBCF">
              <w:rPr>
                <w:rFonts w:eastAsia="Arial" w:cs="Arial"/>
                <w:sz w:val="20"/>
                <w:szCs w:val="20"/>
              </w:rPr>
              <w:t>qDTHelementF</w:t>
            </w:r>
            <w:proofErr w:type="spellEnd"/>
          </w:p>
        </w:tc>
        <w:tc>
          <w:tcPr>
            <w:tcW w:w="3544" w:type="dxa"/>
          </w:tcPr>
          <w:p w14:paraId="2111B270" w14:textId="742C86ED" w:rsidR="00C95DFD" w:rsidRPr="009647DF" w:rsidRDefault="71D0DE6D" w:rsidP="78ECBBCF">
            <w:pPr>
              <w:spacing w:before="0" w:line="240" w:lineRule="auto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78ECBBCF">
              <w:rPr>
                <w:rFonts w:eastAsia="Arial" w:cs="Arial"/>
                <w:color w:val="000000" w:themeColor="text1"/>
                <w:sz w:val="20"/>
                <w:szCs w:val="20"/>
              </w:rPr>
              <w:t>GCCGCCGCAGCTGTATAG</w:t>
            </w:r>
          </w:p>
          <w:p w14:paraId="57476590" w14:textId="31CB90B9" w:rsidR="00C95DFD" w:rsidRPr="009647DF" w:rsidRDefault="00C95DFD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</w:p>
        </w:tc>
        <w:tc>
          <w:tcPr>
            <w:tcW w:w="2972" w:type="dxa"/>
          </w:tcPr>
          <w:p w14:paraId="69102F09" w14:textId="3ED461F4" w:rsidR="00C95DFD" w:rsidRPr="00787E89" w:rsidRDefault="00E33DFE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>9:29043-29060</w:t>
            </w:r>
          </w:p>
        </w:tc>
      </w:tr>
      <w:tr w:rsidR="00C95DFD" w:rsidRPr="009647DF" w14:paraId="005AD848" w14:textId="77777777" w:rsidTr="78ECBBCF">
        <w:trPr>
          <w:trHeight w:val="408"/>
          <w:jc w:val="center"/>
        </w:trPr>
        <w:tc>
          <w:tcPr>
            <w:tcW w:w="2410" w:type="dxa"/>
          </w:tcPr>
          <w:p w14:paraId="0DE57E52" w14:textId="77777777" w:rsidR="00C95DFD" w:rsidRPr="009647DF" w:rsidRDefault="00C95DFD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  <w:proofErr w:type="spellStart"/>
            <w:r w:rsidRPr="78ECBBCF">
              <w:rPr>
                <w:rFonts w:eastAsia="Arial" w:cs="Arial"/>
                <w:sz w:val="20"/>
                <w:szCs w:val="20"/>
              </w:rPr>
              <w:t>qDTHelementB</w:t>
            </w:r>
            <w:proofErr w:type="spellEnd"/>
          </w:p>
        </w:tc>
        <w:tc>
          <w:tcPr>
            <w:tcW w:w="3544" w:type="dxa"/>
          </w:tcPr>
          <w:p w14:paraId="6CA14BEC" w14:textId="7B300FC6" w:rsidR="00C95DFD" w:rsidRPr="009647DF" w:rsidRDefault="04DD4826" w:rsidP="78ECBBCF">
            <w:pPr>
              <w:spacing w:before="0" w:line="240" w:lineRule="auto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78ECBBCF">
              <w:rPr>
                <w:rFonts w:eastAsia="Arial" w:cs="Arial"/>
                <w:color w:val="000000" w:themeColor="text1"/>
                <w:sz w:val="20"/>
                <w:szCs w:val="20"/>
              </w:rPr>
              <w:t>CTACCCTACGCCTGCGAC</w:t>
            </w:r>
          </w:p>
          <w:p w14:paraId="382BBA59" w14:textId="5E0259EE" w:rsidR="00C95DFD" w:rsidRPr="009647DF" w:rsidRDefault="00C95DFD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</w:p>
        </w:tc>
        <w:tc>
          <w:tcPr>
            <w:tcW w:w="2972" w:type="dxa"/>
          </w:tcPr>
          <w:p w14:paraId="0098C8C5" w14:textId="564A4943" w:rsidR="00C95DFD" w:rsidRPr="00787E89" w:rsidRDefault="005470D8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  <w:r w:rsidRPr="005470D8">
              <w:rPr>
                <w:rFonts w:eastAsia="Arial" w:cs="Arial"/>
                <w:sz w:val="20"/>
                <w:szCs w:val="20"/>
              </w:rPr>
              <w:t>9:29109-29126</w:t>
            </w:r>
          </w:p>
        </w:tc>
      </w:tr>
      <w:tr w:rsidR="009647DF" w:rsidRPr="009647DF" w14:paraId="3EA3B899" w14:textId="77777777" w:rsidTr="78ECBBCF">
        <w:trPr>
          <w:trHeight w:val="408"/>
          <w:jc w:val="center"/>
        </w:trPr>
        <w:tc>
          <w:tcPr>
            <w:tcW w:w="2410" w:type="dxa"/>
          </w:tcPr>
          <w:p w14:paraId="3827E3CD" w14:textId="77777777" w:rsidR="00C95DFD" w:rsidRPr="009647DF" w:rsidRDefault="00C95DFD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  <w:r w:rsidRPr="78ECBBCF">
              <w:rPr>
                <w:rFonts w:eastAsia="Arial" w:cs="Arial"/>
                <w:sz w:val="20"/>
                <w:szCs w:val="20"/>
              </w:rPr>
              <w:t>qMy</w:t>
            </w:r>
            <w:r w:rsidR="62DA9173" w:rsidRPr="78ECBBCF">
              <w:rPr>
                <w:rFonts w:eastAsia="Arial" w:cs="Arial"/>
                <w:sz w:val="20"/>
                <w:szCs w:val="20"/>
              </w:rPr>
              <w:t>c</w:t>
            </w:r>
            <w:r w:rsidRPr="78ECBBCF">
              <w:rPr>
                <w:rFonts w:eastAsia="Arial" w:cs="Arial"/>
                <w:sz w:val="20"/>
                <w:szCs w:val="20"/>
              </w:rPr>
              <w:t>gr3G103556F</w:t>
            </w:r>
          </w:p>
        </w:tc>
        <w:tc>
          <w:tcPr>
            <w:tcW w:w="3544" w:type="dxa"/>
          </w:tcPr>
          <w:p w14:paraId="26E9870F" w14:textId="5A859B8C" w:rsidR="00C95DFD" w:rsidRPr="009647DF" w:rsidRDefault="3075C39F" w:rsidP="78ECBBCF">
            <w:pPr>
              <w:spacing w:before="0" w:line="240" w:lineRule="auto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78ECBBCF">
              <w:rPr>
                <w:rFonts w:eastAsia="Arial" w:cs="Arial"/>
                <w:color w:val="000000" w:themeColor="text1"/>
                <w:sz w:val="20"/>
                <w:szCs w:val="20"/>
              </w:rPr>
              <w:t>GACGTTCTCCTCTTGTGCAG</w:t>
            </w:r>
          </w:p>
          <w:p w14:paraId="6D5B03CD" w14:textId="1FA99DCF" w:rsidR="00C95DFD" w:rsidRPr="009647DF" w:rsidRDefault="00C95DFD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</w:p>
        </w:tc>
        <w:tc>
          <w:tcPr>
            <w:tcW w:w="2972" w:type="dxa"/>
          </w:tcPr>
          <w:p w14:paraId="57ADB91F" w14:textId="77777777" w:rsidR="00C95DFD" w:rsidRPr="00787E89" w:rsidRDefault="62DA9173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  <w:r w:rsidRPr="78ECBBCF">
              <w:rPr>
                <w:rFonts w:eastAsia="Arial" w:cs="Arial"/>
                <w:sz w:val="20"/>
                <w:szCs w:val="20"/>
                <w:shd w:val="clear" w:color="auto" w:fill="FFFFFF"/>
              </w:rPr>
              <w:t>3:409287-410075</w:t>
            </w:r>
          </w:p>
        </w:tc>
      </w:tr>
      <w:tr w:rsidR="009647DF" w:rsidRPr="009647DF" w14:paraId="2F634811" w14:textId="77777777" w:rsidTr="78ECBBCF">
        <w:trPr>
          <w:trHeight w:val="408"/>
          <w:jc w:val="center"/>
        </w:trPr>
        <w:tc>
          <w:tcPr>
            <w:tcW w:w="2410" w:type="dxa"/>
          </w:tcPr>
          <w:p w14:paraId="29ED935C" w14:textId="77777777" w:rsidR="00C95DFD" w:rsidRPr="009647DF" w:rsidRDefault="00C95DFD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  <w:r w:rsidRPr="78ECBBCF">
              <w:rPr>
                <w:rFonts w:eastAsia="Arial" w:cs="Arial"/>
                <w:sz w:val="20"/>
                <w:szCs w:val="20"/>
              </w:rPr>
              <w:t>qMy</w:t>
            </w:r>
            <w:r w:rsidR="62DA9173" w:rsidRPr="78ECBBCF">
              <w:rPr>
                <w:rFonts w:eastAsia="Arial" w:cs="Arial"/>
                <w:sz w:val="20"/>
                <w:szCs w:val="20"/>
              </w:rPr>
              <w:t>c</w:t>
            </w:r>
            <w:r w:rsidRPr="78ECBBCF">
              <w:rPr>
                <w:rFonts w:eastAsia="Arial" w:cs="Arial"/>
                <w:sz w:val="20"/>
                <w:szCs w:val="20"/>
              </w:rPr>
              <w:t>gr3G103556B</w:t>
            </w:r>
          </w:p>
        </w:tc>
        <w:tc>
          <w:tcPr>
            <w:tcW w:w="3544" w:type="dxa"/>
          </w:tcPr>
          <w:p w14:paraId="33AAB276" w14:textId="75CDD0AB" w:rsidR="00C95DFD" w:rsidRPr="009647DF" w:rsidRDefault="19D7FD05" w:rsidP="78ECBBCF">
            <w:pPr>
              <w:spacing w:before="0" w:line="240" w:lineRule="auto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78ECBBCF">
              <w:rPr>
                <w:rFonts w:eastAsia="Arial" w:cs="Arial"/>
                <w:color w:val="000000" w:themeColor="text1"/>
                <w:sz w:val="20"/>
                <w:szCs w:val="20"/>
              </w:rPr>
              <w:t>TGTCATGCTTTCGGGAACAC</w:t>
            </w:r>
          </w:p>
          <w:p w14:paraId="1A3AF8BB" w14:textId="33266BCB" w:rsidR="00C95DFD" w:rsidRPr="009647DF" w:rsidRDefault="00C95DFD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</w:p>
        </w:tc>
        <w:tc>
          <w:tcPr>
            <w:tcW w:w="2972" w:type="dxa"/>
          </w:tcPr>
          <w:p w14:paraId="6364DC46" w14:textId="1FFCBA41" w:rsidR="00C95DFD" w:rsidRPr="00787E89" w:rsidRDefault="62DA9173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  <w:r w:rsidRPr="78ECBBCF">
              <w:rPr>
                <w:rFonts w:eastAsia="Arial" w:cs="Arial"/>
                <w:sz w:val="20"/>
                <w:szCs w:val="20"/>
                <w:shd w:val="clear" w:color="auto" w:fill="FFFFFF"/>
              </w:rPr>
              <w:t>3:409287-410075</w:t>
            </w:r>
          </w:p>
        </w:tc>
      </w:tr>
      <w:tr w:rsidR="009647DF" w:rsidRPr="009647DF" w14:paraId="6BC4D4A5" w14:textId="77777777" w:rsidTr="78ECBBCF">
        <w:trPr>
          <w:trHeight w:val="408"/>
          <w:jc w:val="center"/>
        </w:trPr>
        <w:tc>
          <w:tcPr>
            <w:tcW w:w="2410" w:type="dxa"/>
          </w:tcPr>
          <w:p w14:paraId="0ED07777" w14:textId="77777777" w:rsidR="00C95DFD" w:rsidRPr="009647DF" w:rsidRDefault="00C95DFD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  <w:r w:rsidRPr="78ECBBCF">
              <w:rPr>
                <w:rFonts w:eastAsia="Arial" w:cs="Arial"/>
                <w:sz w:val="20"/>
                <w:szCs w:val="20"/>
              </w:rPr>
              <w:t>qMy</w:t>
            </w:r>
            <w:r w:rsidR="62DA9173" w:rsidRPr="78ECBBCF">
              <w:rPr>
                <w:rFonts w:eastAsia="Arial" w:cs="Arial"/>
                <w:sz w:val="20"/>
                <w:szCs w:val="20"/>
              </w:rPr>
              <w:t>c</w:t>
            </w:r>
            <w:r w:rsidRPr="78ECBBCF">
              <w:rPr>
                <w:rFonts w:eastAsia="Arial" w:cs="Arial"/>
                <w:sz w:val="20"/>
                <w:szCs w:val="20"/>
              </w:rPr>
              <w:t>gr3G44980F</w:t>
            </w:r>
          </w:p>
        </w:tc>
        <w:tc>
          <w:tcPr>
            <w:tcW w:w="3544" w:type="dxa"/>
          </w:tcPr>
          <w:p w14:paraId="38C1A895" w14:textId="40A1E490" w:rsidR="00C95DFD" w:rsidRPr="009647DF" w:rsidRDefault="3A434DE2" w:rsidP="78ECBBCF">
            <w:pPr>
              <w:spacing w:before="0" w:line="240" w:lineRule="auto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78ECBBCF">
              <w:rPr>
                <w:rFonts w:eastAsia="Arial" w:cs="Arial"/>
                <w:color w:val="000000" w:themeColor="text1"/>
                <w:sz w:val="20"/>
                <w:szCs w:val="20"/>
              </w:rPr>
              <w:t>ACTACTCCGATGCTCTGACC</w:t>
            </w:r>
          </w:p>
          <w:p w14:paraId="6E83C80D" w14:textId="79B00F19" w:rsidR="00C95DFD" w:rsidRPr="009647DF" w:rsidRDefault="00C95DFD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</w:p>
        </w:tc>
        <w:tc>
          <w:tcPr>
            <w:tcW w:w="2972" w:type="dxa"/>
          </w:tcPr>
          <w:p w14:paraId="509E80ED" w14:textId="6151A5A3" w:rsidR="00C95DFD" w:rsidRPr="00787E89" w:rsidRDefault="62DA9173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  <w:r w:rsidRPr="78ECBBCF">
              <w:rPr>
                <w:rFonts w:eastAsia="Arial" w:cs="Arial"/>
                <w:sz w:val="20"/>
                <w:szCs w:val="20"/>
                <w:shd w:val="clear" w:color="auto" w:fill="FFFFFF"/>
              </w:rPr>
              <w:t>7:2607080-2608068</w:t>
            </w:r>
          </w:p>
        </w:tc>
      </w:tr>
      <w:tr w:rsidR="009647DF" w:rsidRPr="009647DF" w14:paraId="2E007189" w14:textId="77777777" w:rsidTr="78ECBBCF">
        <w:trPr>
          <w:trHeight w:val="408"/>
          <w:jc w:val="center"/>
        </w:trPr>
        <w:tc>
          <w:tcPr>
            <w:tcW w:w="2410" w:type="dxa"/>
          </w:tcPr>
          <w:p w14:paraId="791EA1E5" w14:textId="77777777" w:rsidR="00C95DFD" w:rsidRPr="009647DF" w:rsidRDefault="00C95DFD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  <w:r w:rsidRPr="78ECBBCF">
              <w:rPr>
                <w:rFonts w:eastAsia="Arial" w:cs="Arial"/>
                <w:sz w:val="20"/>
                <w:szCs w:val="20"/>
              </w:rPr>
              <w:t>qMy</w:t>
            </w:r>
            <w:r w:rsidR="62DA9173" w:rsidRPr="78ECBBCF">
              <w:rPr>
                <w:rFonts w:eastAsia="Arial" w:cs="Arial"/>
                <w:sz w:val="20"/>
                <w:szCs w:val="20"/>
              </w:rPr>
              <w:t>c</w:t>
            </w:r>
            <w:r w:rsidRPr="78ECBBCF">
              <w:rPr>
                <w:rFonts w:eastAsia="Arial" w:cs="Arial"/>
                <w:sz w:val="20"/>
                <w:szCs w:val="20"/>
              </w:rPr>
              <w:t>gr3G44980B</w:t>
            </w:r>
          </w:p>
        </w:tc>
        <w:tc>
          <w:tcPr>
            <w:tcW w:w="3544" w:type="dxa"/>
          </w:tcPr>
          <w:p w14:paraId="43294C6F" w14:textId="71E76FEB" w:rsidR="00C95DFD" w:rsidRPr="009647DF" w:rsidRDefault="49771169" w:rsidP="78ECBBCF">
            <w:pPr>
              <w:spacing w:before="0" w:line="240" w:lineRule="auto"/>
              <w:rPr>
                <w:rFonts w:eastAsia="Arial" w:cs="Arial"/>
                <w:color w:val="000000" w:themeColor="text1"/>
                <w:sz w:val="20"/>
                <w:szCs w:val="20"/>
              </w:rPr>
            </w:pPr>
            <w:r w:rsidRPr="78ECBBCF">
              <w:rPr>
                <w:rFonts w:eastAsia="Arial" w:cs="Arial"/>
                <w:color w:val="000000" w:themeColor="text1"/>
                <w:sz w:val="20"/>
                <w:szCs w:val="20"/>
              </w:rPr>
              <w:t>TTTCAGATTCGGGCACACTG</w:t>
            </w:r>
          </w:p>
          <w:p w14:paraId="2735B405" w14:textId="7E47C0E1" w:rsidR="00C95DFD" w:rsidRPr="009647DF" w:rsidRDefault="00C95DFD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</w:p>
        </w:tc>
        <w:tc>
          <w:tcPr>
            <w:tcW w:w="2972" w:type="dxa"/>
          </w:tcPr>
          <w:p w14:paraId="5247F7F6" w14:textId="3692D9CC" w:rsidR="00C95DFD" w:rsidRPr="00787E89" w:rsidRDefault="62DA9173" w:rsidP="78ECBBCF">
            <w:pPr>
              <w:spacing w:before="0" w:line="240" w:lineRule="auto"/>
              <w:jc w:val="left"/>
              <w:rPr>
                <w:rFonts w:eastAsia="Arial" w:cs="Arial"/>
                <w:sz w:val="20"/>
                <w:szCs w:val="20"/>
              </w:rPr>
            </w:pPr>
            <w:r w:rsidRPr="78ECBBCF">
              <w:rPr>
                <w:rFonts w:eastAsia="Arial" w:cs="Arial"/>
                <w:sz w:val="20"/>
                <w:szCs w:val="20"/>
                <w:shd w:val="clear" w:color="auto" w:fill="FFFFFF"/>
              </w:rPr>
              <w:t>7:2607080-2608068</w:t>
            </w:r>
          </w:p>
        </w:tc>
      </w:tr>
    </w:tbl>
    <w:p w14:paraId="15690CD0" w14:textId="1635F00D" w:rsidR="00C95DFD" w:rsidRDefault="00C95DFD" w:rsidP="006F2724"/>
    <w:p w14:paraId="7A1D4CA5" w14:textId="77777777" w:rsidR="00C95DFD" w:rsidRDefault="00C95DFD"/>
    <w:sectPr w:rsidR="00C95D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DFD"/>
    <w:rsid w:val="00017E8D"/>
    <w:rsid w:val="0046D6A2"/>
    <w:rsid w:val="005470D8"/>
    <w:rsid w:val="005F4E6B"/>
    <w:rsid w:val="006C535F"/>
    <w:rsid w:val="006F2724"/>
    <w:rsid w:val="00787E89"/>
    <w:rsid w:val="008603D6"/>
    <w:rsid w:val="009647DF"/>
    <w:rsid w:val="00C35E26"/>
    <w:rsid w:val="00C95DFD"/>
    <w:rsid w:val="00E33DFE"/>
    <w:rsid w:val="04DD4826"/>
    <w:rsid w:val="19D7FD05"/>
    <w:rsid w:val="225F36A8"/>
    <w:rsid w:val="2FD2683C"/>
    <w:rsid w:val="3075C39F"/>
    <w:rsid w:val="3A434DE2"/>
    <w:rsid w:val="49771169"/>
    <w:rsid w:val="4CB365B6"/>
    <w:rsid w:val="4FEB0678"/>
    <w:rsid w:val="62DA9173"/>
    <w:rsid w:val="63636AA6"/>
    <w:rsid w:val="69B54652"/>
    <w:rsid w:val="71D0DE6D"/>
    <w:rsid w:val="728B588A"/>
    <w:rsid w:val="78ECBBCF"/>
    <w:rsid w:val="791FB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D2E8E"/>
  <w15:chartTrackingRefBased/>
  <w15:docId w15:val="{C11FEA18-95DB-4534-A065-313EAA60B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5DFD"/>
    <w:pPr>
      <w:spacing w:before="120" w:line="360" w:lineRule="auto"/>
      <w:jc w:val="both"/>
    </w:pPr>
    <w:rPr>
      <w:rFonts w:ascii="Arial" w:eastAsia="MS Mincho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95DFD"/>
    <w:pPr>
      <w:spacing w:after="0" w:line="240" w:lineRule="auto"/>
    </w:pPr>
    <w:rPr>
      <w:rFonts w:eastAsia="MS Mincho"/>
      <w:lang w:val="en-MY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647DF"/>
    <w:rPr>
      <w:color w:val="0000FF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ungi.ensembl.org/Zymoseptoria_tritici/Location/View?r=10:785245-785264;tl=OBPAfmFms9f1B3XX-20817113-2059099985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s://fungi.ensembl.org/Zymoseptoria_tritici/Location/View?r=10:785363-785382;tl=Ce4wnk2eb0Pran0Q-20817104-2059099732" TargetMode="Externa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s://fungi.ensembl.org/Zymoseptoria_tritici/Location/View?r=2:1141624-1141643;tl=5HaQ23sVRiQechap-20817128-2059100342" TargetMode="External"/><Relationship Id="rId4" Type="http://schemas.openxmlformats.org/officeDocument/2006/relationships/styles" Target="styles.xml"/><Relationship Id="rId9" Type="http://schemas.openxmlformats.org/officeDocument/2006/relationships/hyperlink" Target="https://fungi.ensembl.org/Zymoseptoria_tritici/Location/View?r=2:1141694-1141714;tl=O5yDWIIqlqDIrN5i-20817121-205910028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D959B2D8FA5C4980890EF71530081A" ma:contentTypeVersion="12" ma:contentTypeDescription="Create a new document." ma:contentTypeScope="" ma:versionID="663f6f2f0fe4b96255a0de27bf02085c">
  <xsd:schema xmlns:xsd="http://www.w3.org/2001/XMLSchema" xmlns:xs="http://www.w3.org/2001/XMLSchema" xmlns:p="http://schemas.microsoft.com/office/2006/metadata/properties" xmlns:ns3="1ff86b73-d2ed-45d1-9e31-5b4a0d263f49" xmlns:ns4="917767b3-d7cc-4621-8ad9-27e46fe3c43e" targetNamespace="http://schemas.microsoft.com/office/2006/metadata/properties" ma:root="true" ma:fieldsID="e9c33ab745e865b62c883bae0f156e6e" ns3:_="" ns4:_="">
    <xsd:import namespace="1ff86b73-d2ed-45d1-9e31-5b4a0d263f49"/>
    <xsd:import namespace="917767b3-d7cc-4621-8ad9-27e46fe3c4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f86b73-d2ed-45d1-9e31-5b4a0d263f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767b3-d7cc-4621-8ad9-27e46fe3c43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EE2BDA3-245D-47EA-A36D-2681B273ED0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D285781-1FC5-48A8-A19E-7F8EE807FD3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5E941D1-DFA8-45BB-9C3E-E738697106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f86b73-d2ed-45d1-9e31-5b4a0d263f49"/>
    <ds:schemaRef ds:uri="917767b3-d7cc-4621-8ad9-27e46fe3c4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Whitehall</dc:creator>
  <cp:keywords/>
  <dc:description/>
  <cp:lastModifiedBy>Simon_Admin</cp:lastModifiedBy>
  <cp:revision>2</cp:revision>
  <dcterms:created xsi:type="dcterms:W3CDTF">2021-10-15T15:46:00Z</dcterms:created>
  <dcterms:modified xsi:type="dcterms:W3CDTF">2021-10-15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D959B2D8FA5C4980890EF71530081A</vt:lpwstr>
  </property>
</Properties>
</file>